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94EF5" w14:textId="38743A54" w:rsidR="001C707C" w:rsidRPr="00F07278" w:rsidRDefault="001C707C" w:rsidP="001C707C">
      <w:pPr>
        <w:pStyle w:val="Beschriftung"/>
        <w:keepNext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 xml:space="preserve">Additional File </w:t>
      </w:r>
      <w:r w:rsidR="00B622DA">
        <w:rPr>
          <w:rFonts w:ascii="Cambria" w:hAnsi="Cambria"/>
          <w:lang w:val="en-US"/>
        </w:rPr>
        <w:t>5</w:t>
      </w:r>
      <w:r>
        <w:rPr>
          <w:rFonts w:ascii="Cambria" w:hAnsi="Cambria"/>
          <w:lang w:val="en-US"/>
        </w:rPr>
        <w:t>.</w:t>
      </w:r>
      <w:r w:rsidRPr="00F07278">
        <w:rPr>
          <w:rFonts w:ascii="Cambria" w:hAnsi="Cambria"/>
          <w:lang w:val="en-US"/>
        </w:rPr>
        <w:t xml:space="preserve"> Needed changes to the legisla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2"/>
        <w:gridCol w:w="5980"/>
      </w:tblGrid>
      <w:tr w:rsidR="001C707C" w:rsidRPr="00F07278" w14:paraId="30C0ED06" w14:textId="77777777" w:rsidTr="00C304BF">
        <w:tc>
          <w:tcPr>
            <w:tcW w:w="3092" w:type="dxa"/>
            <w:tcBorders>
              <w:bottom w:val="single" w:sz="4" w:space="0" w:color="000000"/>
            </w:tcBorders>
          </w:tcPr>
          <w:p w14:paraId="0026BD1D" w14:textId="77777777" w:rsidR="001C707C" w:rsidRPr="00F07278" w:rsidRDefault="001C707C" w:rsidP="00C304BF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proofErr w:type="spellStart"/>
            <w:r w:rsidRPr="00F07278">
              <w:rPr>
                <w:rFonts w:ascii="Cambria" w:hAnsi="Cambria"/>
                <w:b/>
                <w:bCs/>
                <w:sz w:val="22"/>
                <w:szCs w:val="22"/>
              </w:rPr>
              <w:t>Themes</w:t>
            </w:r>
            <w:proofErr w:type="spellEnd"/>
          </w:p>
        </w:tc>
        <w:tc>
          <w:tcPr>
            <w:tcW w:w="5980" w:type="dxa"/>
            <w:tcBorders>
              <w:bottom w:val="single" w:sz="4" w:space="0" w:color="000000"/>
            </w:tcBorders>
          </w:tcPr>
          <w:p w14:paraId="6931A62D" w14:textId="77777777" w:rsidR="001C707C" w:rsidRPr="00F07278" w:rsidRDefault="001C707C" w:rsidP="00C304BF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proofErr w:type="spellStart"/>
            <w:r w:rsidRPr="00F07278">
              <w:rPr>
                <w:rFonts w:ascii="Cambria" w:hAnsi="Cambria"/>
                <w:b/>
                <w:bCs/>
                <w:sz w:val="22"/>
                <w:szCs w:val="22"/>
              </w:rPr>
              <w:t>Quotes</w:t>
            </w:r>
            <w:proofErr w:type="spellEnd"/>
          </w:p>
        </w:tc>
      </w:tr>
      <w:tr w:rsidR="001C707C" w:rsidRPr="00F07278" w14:paraId="4A457ECC" w14:textId="77777777" w:rsidTr="00C304BF">
        <w:tc>
          <w:tcPr>
            <w:tcW w:w="3092" w:type="dxa"/>
            <w:tcBorders>
              <w:top w:val="single" w:sz="4" w:space="0" w:color="000000"/>
            </w:tcBorders>
          </w:tcPr>
          <w:p w14:paraId="7451DA71" w14:textId="77777777" w:rsidR="001C707C" w:rsidRPr="00F07278" w:rsidRDefault="001C707C" w:rsidP="001C707C">
            <w:pPr>
              <w:pStyle w:val="Listenabsatz"/>
              <w:numPr>
                <w:ilvl w:val="0"/>
                <w:numId w:val="1"/>
              </w:num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Practicability of the law, lack of clarity</w:t>
            </w:r>
          </w:p>
        </w:tc>
        <w:tc>
          <w:tcPr>
            <w:tcW w:w="5980" w:type="dxa"/>
            <w:tcBorders>
              <w:top w:val="single" w:sz="4" w:space="0" w:color="000000"/>
            </w:tcBorders>
          </w:tcPr>
          <w:p w14:paraId="03360409" w14:textId="77777777" w:rsidR="001C707C" w:rsidRPr="00F07278" w:rsidRDefault="001C707C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-P3, „too complicated “</w:t>
            </w:r>
          </w:p>
        </w:tc>
      </w:tr>
      <w:tr w:rsidR="001C707C" w:rsidRPr="001C707C" w14:paraId="553D4A5B" w14:textId="77777777" w:rsidTr="00C304BF">
        <w:tc>
          <w:tcPr>
            <w:tcW w:w="3092" w:type="dxa"/>
          </w:tcPr>
          <w:p w14:paraId="671E346C" w14:textId="77777777" w:rsidR="001C707C" w:rsidRPr="00F07278" w:rsidRDefault="001C707C" w:rsidP="00C304BF">
            <w:pPr>
              <w:pStyle w:val="Listenabsatz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5980" w:type="dxa"/>
          </w:tcPr>
          <w:p w14:paraId="0CCDFBB0" w14:textId="77777777" w:rsidR="001C707C" w:rsidRPr="00F07278" w:rsidRDefault="001C707C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-P137, “General simplification (the current regulation is difficult to understand); lockable boxes for the medication (currently not available)”</w:t>
            </w:r>
          </w:p>
        </w:tc>
      </w:tr>
      <w:tr w:rsidR="001C707C" w:rsidRPr="001C707C" w14:paraId="6F398D29" w14:textId="77777777" w:rsidTr="00C304BF">
        <w:tc>
          <w:tcPr>
            <w:tcW w:w="3092" w:type="dxa"/>
          </w:tcPr>
          <w:p w14:paraId="2B5A6079" w14:textId="77777777" w:rsidR="001C707C" w:rsidRPr="00F07278" w:rsidRDefault="001C707C" w:rsidP="00C304BF">
            <w:pPr>
              <w:pStyle w:val="Listenabsatz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5980" w:type="dxa"/>
          </w:tcPr>
          <w:p w14:paraId="4533CC83" w14:textId="77777777" w:rsidR="001C707C" w:rsidRPr="00F07278" w:rsidRDefault="001C707C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-P127, „It must be feasible in practice.”</w:t>
            </w:r>
          </w:p>
        </w:tc>
      </w:tr>
      <w:tr w:rsidR="001C707C" w:rsidRPr="001C707C" w14:paraId="713959D7" w14:textId="77777777" w:rsidTr="00C304BF">
        <w:tc>
          <w:tcPr>
            <w:tcW w:w="3092" w:type="dxa"/>
          </w:tcPr>
          <w:p w14:paraId="0DE95A5B" w14:textId="77777777" w:rsidR="001C707C" w:rsidRPr="00F07278" w:rsidRDefault="001C707C" w:rsidP="00C304BF">
            <w:pPr>
              <w:pStyle w:val="Listenabsatz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5980" w:type="dxa"/>
          </w:tcPr>
          <w:p w14:paraId="4C3BFD4B" w14:textId="77777777" w:rsidR="001C707C" w:rsidRPr="00F07278" w:rsidRDefault="001C707C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-P60 „Compatibility between theory and practice “</w:t>
            </w:r>
          </w:p>
          <w:p w14:paraId="347114D7" w14:textId="77777777" w:rsidR="001C707C" w:rsidRPr="00F07278" w:rsidRDefault="001C707C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1C707C" w:rsidRPr="001C707C" w14:paraId="316D039D" w14:textId="77777777" w:rsidTr="00C304BF">
        <w:trPr>
          <w:trHeight w:val="398"/>
        </w:trPr>
        <w:tc>
          <w:tcPr>
            <w:tcW w:w="3092" w:type="dxa"/>
          </w:tcPr>
          <w:p w14:paraId="40386FDC" w14:textId="77777777" w:rsidR="001C707C" w:rsidRPr="00F07278" w:rsidRDefault="001C707C" w:rsidP="001C707C">
            <w:pPr>
              <w:pStyle w:val="Listenabsatz"/>
              <w:numPr>
                <w:ilvl w:val="0"/>
                <w:numId w:val="1"/>
              </w:num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F07278">
              <w:rPr>
                <w:rFonts w:ascii="Cambria" w:hAnsi="Cambria"/>
                <w:sz w:val="22"/>
                <w:szCs w:val="22"/>
              </w:rPr>
              <w:t>Responsibility</w:t>
            </w:r>
            <w:proofErr w:type="spellEnd"/>
          </w:p>
        </w:tc>
        <w:tc>
          <w:tcPr>
            <w:tcW w:w="5980" w:type="dxa"/>
          </w:tcPr>
          <w:p w14:paraId="50283458" w14:textId="77777777" w:rsidR="001C707C" w:rsidRPr="00F07278" w:rsidRDefault="001C707C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-P202, “Processes are complex, with little information on who can provide support.”</w:t>
            </w:r>
          </w:p>
        </w:tc>
      </w:tr>
      <w:tr w:rsidR="001C707C" w:rsidRPr="00C02F78" w14:paraId="60258E12" w14:textId="77777777" w:rsidTr="00C304BF">
        <w:tc>
          <w:tcPr>
            <w:tcW w:w="3092" w:type="dxa"/>
          </w:tcPr>
          <w:p w14:paraId="3E306A3D" w14:textId="77777777" w:rsidR="001C707C" w:rsidRPr="00F07278" w:rsidRDefault="001C707C" w:rsidP="00C304BF">
            <w:pPr>
              <w:pStyle w:val="Listenabsatz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5980" w:type="dxa"/>
          </w:tcPr>
          <w:p w14:paraId="62687595" w14:textId="77777777" w:rsidR="001C707C" w:rsidRPr="00F07278" w:rsidRDefault="001C707C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 xml:space="preserve">-P79, “Establish a clear point of contact that provides legal clarification and </w:t>
            </w:r>
            <w:proofErr w:type="gramStart"/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information.“</w:t>
            </w:r>
            <w:proofErr w:type="gramEnd"/>
          </w:p>
          <w:p w14:paraId="5C73C3A6" w14:textId="77777777" w:rsidR="001C707C" w:rsidRPr="00F07278" w:rsidRDefault="001C707C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1C707C" w:rsidRPr="00F07278" w14:paraId="66942102" w14:textId="77777777" w:rsidTr="00C304BF">
        <w:tc>
          <w:tcPr>
            <w:tcW w:w="3092" w:type="dxa"/>
          </w:tcPr>
          <w:p w14:paraId="1BC82F6B" w14:textId="77777777" w:rsidR="001C707C" w:rsidRPr="00F07278" w:rsidRDefault="001C707C" w:rsidP="001C707C">
            <w:pPr>
              <w:pStyle w:val="Listenabsatz"/>
              <w:numPr>
                <w:ilvl w:val="0"/>
                <w:numId w:val="1"/>
              </w:num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 xml:space="preserve">Bureaucratic administration </w:t>
            </w:r>
          </w:p>
        </w:tc>
        <w:tc>
          <w:tcPr>
            <w:tcW w:w="5980" w:type="dxa"/>
          </w:tcPr>
          <w:p w14:paraId="69CFDE68" w14:textId="77777777" w:rsidR="001C707C" w:rsidRPr="00F07278" w:rsidRDefault="001C707C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-P46, “less bureaucracy”</w:t>
            </w:r>
          </w:p>
        </w:tc>
      </w:tr>
      <w:tr w:rsidR="001C707C" w:rsidRPr="00C02F78" w14:paraId="4ECCCE98" w14:textId="77777777" w:rsidTr="00C304BF">
        <w:tc>
          <w:tcPr>
            <w:tcW w:w="3092" w:type="dxa"/>
          </w:tcPr>
          <w:p w14:paraId="5BC332C6" w14:textId="77777777" w:rsidR="001C707C" w:rsidRPr="00F07278" w:rsidRDefault="001C707C" w:rsidP="00C304BF">
            <w:pPr>
              <w:pStyle w:val="Listenabsatz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5980" w:type="dxa"/>
          </w:tcPr>
          <w:p w14:paraId="6A7FC918" w14:textId="77777777" w:rsidR="001C707C" w:rsidRPr="00F07278" w:rsidRDefault="001C707C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 xml:space="preserve">-P36, “It should not </w:t>
            </w:r>
            <w:proofErr w:type="gramStart"/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intended</w:t>
            </w:r>
            <w:proofErr w:type="gramEnd"/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 xml:space="preserve"> to be applicable to nursing homes due to the severe overload resulting from inadequate staffing levels”</w:t>
            </w:r>
          </w:p>
          <w:p w14:paraId="43527E87" w14:textId="77777777" w:rsidR="001C707C" w:rsidRPr="00F07278" w:rsidRDefault="001C707C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1C707C" w:rsidRPr="001C707C" w14:paraId="1FD9F6B1" w14:textId="77777777" w:rsidTr="00C304BF">
        <w:tc>
          <w:tcPr>
            <w:tcW w:w="3092" w:type="dxa"/>
          </w:tcPr>
          <w:p w14:paraId="221E76FC" w14:textId="77777777" w:rsidR="001C707C" w:rsidRPr="00F07278" w:rsidRDefault="001C707C" w:rsidP="001C707C">
            <w:pPr>
              <w:pStyle w:val="Listenabsatz"/>
              <w:numPr>
                <w:ilvl w:val="0"/>
                <w:numId w:val="1"/>
              </w:num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Economic impact</w:t>
            </w:r>
          </w:p>
          <w:p w14:paraId="05C76C41" w14:textId="77777777" w:rsidR="001C707C" w:rsidRPr="00F07278" w:rsidRDefault="001C707C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5980" w:type="dxa"/>
          </w:tcPr>
          <w:p w14:paraId="4E90B0C3" w14:textId="77777777" w:rsidR="001C707C" w:rsidRPr="00F07278" w:rsidRDefault="001C707C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-P35, “Easier access and cost reduction”</w:t>
            </w:r>
          </w:p>
        </w:tc>
      </w:tr>
      <w:tr w:rsidR="001C707C" w:rsidRPr="001C707C" w14:paraId="153F188F" w14:textId="77777777" w:rsidTr="00C304BF">
        <w:tc>
          <w:tcPr>
            <w:tcW w:w="3092" w:type="dxa"/>
          </w:tcPr>
          <w:p w14:paraId="07D9B394" w14:textId="77777777" w:rsidR="001C707C" w:rsidRPr="00F07278" w:rsidRDefault="001C707C" w:rsidP="00C304BF">
            <w:pPr>
              <w:pStyle w:val="Listenabsatz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5980" w:type="dxa"/>
          </w:tcPr>
          <w:p w14:paraId="45CAEEFC" w14:textId="77777777" w:rsidR="001C707C" w:rsidRPr="00F07278" w:rsidRDefault="001C707C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-P52, “Costs and elaborate expert reports; possibility for individuals with mental illnesses.”</w:t>
            </w:r>
          </w:p>
        </w:tc>
      </w:tr>
      <w:tr w:rsidR="001C707C" w:rsidRPr="001C707C" w14:paraId="09B89287" w14:textId="77777777" w:rsidTr="00C304BF">
        <w:tc>
          <w:tcPr>
            <w:tcW w:w="3092" w:type="dxa"/>
          </w:tcPr>
          <w:p w14:paraId="309DE5B7" w14:textId="77777777" w:rsidR="001C707C" w:rsidRPr="00F07278" w:rsidRDefault="001C707C" w:rsidP="00C304BF">
            <w:pPr>
              <w:pStyle w:val="Listenabsatz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5980" w:type="dxa"/>
          </w:tcPr>
          <w:p w14:paraId="34826710" w14:textId="77777777" w:rsidR="001C707C" w:rsidRPr="00F07278" w:rsidRDefault="001C707C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1C707C" w:rsidRPr="001C707C" w14:paraId="21C32793" w14:textId="77777777" w:rsidTr="00C304BF">
        <w:tc>
          <w:tcPr>
            <w:tcW w:w="3092" w:type="dxa"/>
          </w:tcPr>
          <w:p w14:paraId="08DA03FD" w14:textId="77777777" w:rsidR="001C707C" w:rsidRPr="00F07278" w:rsidRDefault="001C707C" w:rsidP="001C707C">
            <w:pPr>
              <w:pStyle w:val="Listenabsatz"/>
              <w:numPr>
                <w:ilvl w:val="0"/>
                <w:numId w:val="1"/>
              </w:num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Discrimination</w:t>
            </w:r>
          </w:p>
        </w:tc>
        <w:tc>
          <w:tcPr>
            <w:tcW w:w="5980" w:type="dxa"/>
          </w:tcPr>
          <w:p w14:paraId="2ED7A434" w14:textId="77777777" w:rsidR="001C707C" w:rsidRPr="00F07278" w:rsidRDefault="001C707C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-P183, “The intake must be carried out personally, leading to discrimination against physically disabled individuals “</w:t>
            </w:r>
          </w:p>
        </w:tc>
      </w:tr>
      <w:tr w:rsidR="001C707C" w:rsidRPr="00C02F78" w14:paraId="162CB0D2" w14:textId="77777777" w:rsidTr="00C304BF">
        <w:tc>
          <w:tcPr>
            <w:tcW w:w="3092" w:type="dxa"/>
          </w:tcPr>
          <w:p w14:paraId="56D1ED38" w14:textId="77777777" w:rsidR="001C707C" w:rsidRPr="00F07278" w:rsidRDefault="001C707C" w:rsidP="00C304BF">
            <w:pPr>
              <w:pStyle w:val="Listenabsatz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5980" w:type="dxa"/>
          </w:tcPr>
          <w:p w14:paraId="4E866DBC" w14:textId="77777777" w:rsidR="001C707C" w:rsidRPr="00F07278" w:rsidRDefault="001C707C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 xml:space="preserve">-P45, “The intake of the medication is problematic: the patient may drink it incompletely or have a swallowing </w:t>
            </w:r>
            <w:proofErr w:type="gramStart"/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disorder.“</w:t>
            </w:r>
            <w:proofErr w:type="gramEnd"/>
          </w:p>
        </w:tc>
      </w:tr>
    </w:tbl>
    <w:p w14:paraId="56ADF777" w14:textId="77777777" w:rsidR="00DF6427" w:rsidRPr="001C707C" w:rsidRDefault="00DF6427">
      <w:pPr>
        <w:rPr>
          <w:lang w:val="en-US"/>
        </w:rPr>
      </w:pPr>
    </w:p>
    <w:sectPr w:rsidR="00DF6427" w:rsidRPr="001C70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0D0864"/>
    <w:multiLevelType w:val="hybridMultilevel"/>
    <w:tmpl w:val="C71C16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938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07C"/>
    <w:rsid w:val="000412AA"/>
    <w:rsid w:val="001C707C"/>
    <w:rsid w:val="002457E3"/>
    <w:rsid w:val="008628F1"/>
    <w:rsid w:val="00A630ED"/>
    <w:rsid w:val="00B622DA"/>
    <w:rsid w:val="00DF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CA4BD"/>
  <w15:chartTrackingRefBased/>
  <w15:docId w15:val="{59AF4D8C-F990-42CA-AF2C-F56B043A1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C707C"/>
  </w:style>
  <w:style w:type="paragraph" w:styleId="berschrift1">
    <w:name w:val="heading 1"/>
    <w:basedOn w:val="Standard"/>
    <w:next w:val="Standard"/>
    <w:link w:val="berschrift1Zchn"/>
    <w:uiPriority w:val="9"/>
    <w:qFormat/>
    <w:rsid w:val="001C70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C70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C70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C70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C70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C70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C70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C70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C70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C70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C70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C70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C707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C707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C707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C707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C707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C707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C70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C70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C70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C70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C70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C707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C707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C707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C70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C707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C707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C707C"/>
    <w:pPr>
      <w:spacing w:after="0" w:line="240" w:lineRule="auto"/>
    </w:pPr>
    <w:rPr>
      <w:rFonts w:eastAsiaTheme="minorEastAsia"/>
      <w:lang w:val="de-AT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C707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6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na-Laetitia Vielgrader</dc:creator>
  <cp:keywords/>
  <dc:description/>
  <cp:lastModifiedBy>Tamina-Laetitia Vielgrader</cp:lastModifiedBy>
  <cp:revision>2</cp:revision>
  <dcterms:created xsi:type="dcterms:W3CDTF">2025-08-26T09:02:00Z</dcterms:created>
  <dcterms:modified xsi:type="dcterms:W3CDTF">2025-09-04T08:13:00Z</dcterms:modified>
</cp:coreProperties>
</file>